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23C8" w:rsidRDefault="000723C8"/>
    <w:p w:rsidR="000723C8" w:rsidRDefault="000723C8" w:rsidP="000723C8">
      <w:proofErr w:type="gramStart"/>
      <w:r>
        <w:t>table</w:t>
      </w:r>
      <w:proofErr w:type="gramEnd"/>
      <w:r>
        <w:t xml:space="preserve"> e-3</w:t>
      </w:r>
    </w:p>
    <w:p w:rsidR="000723C8" w:rsidRDefault="000723C8"/>
    <w:tbl>
      <w:tblPr>
        <w:tblW w:w="9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2440"/>
        <w:gridCol w:w="1129"/>
        <w:gridCol w:w="1202"/>
        <w:gridCol w:w="1007"/>
        <w:gridCol w:w="1170"/>
        <w:gridCol w:w="1088"/>
        <w:gridCol w:w="1612"/>
      </w:tblGrid>
      <w:tr w:rsidR="000723C8" w:rsidRPr="000723C8" w:rsidTr="00715938">
        <w:tc>
          <w:tcPr>
            <w:tcW w:w="2440" w:type="dxa"/>
            <w:shd w:val="clear" w:color="auto" w:fill="auto"/>
          </w:tcPr>
          <w:p w:rsidR="000723C8" w:rsidRPr="000723C8" w:rsidRDefault="000723C8" w:rsidP="000723C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2331" w:type="dxa"/>
            <w:gridSpan w:val="2"/>
            <w:shd w:val="clear" w:color="auto" w:fill="auto"/>
          </w:tcPr>
          <w:p w:rsidR="000723C8" w:rsidRPr="000723C8" w:rsidRDefault="000723C8" w:rsidP="000723C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0723C8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Genotype (one-way analysis of variance)</w:t>
            </w:r>
          </w:p>
        </w:tc>
        <w:tc>
          <w:tcPr>
            <w:tcW w:w="2177" w:type="dxa"/>
            <w:gridSpan w:val="2"/>
            <w:shd w:val="clear" w:color="auto" w:fill="auto"/>
          </w:tcPr>
          <w:p w:rsidR="000723C8" w:rsidRPr="000723C8" w:rsidRDefault="000723C8" w:rsidP="000723C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0723C8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Gender (T-test for equality of mean)</w:t>
            </w:r>
          </w:p>
        </w:tc>
        <w:tc>
          <w:tcPr>
            <w:tcW w:w="2700" w:type="dxa"/>
            <w:gridSpan w:val="2"/>
            <w:shd w:val="clear" w:color="auto" w:fill="auto"/>
          </w:tcPr>
          <w:p w:rsidR="000723C8" w:rsidRPr="000723C8" w:rsidRDefault="000723C8" w:rsidP="000723C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0723C8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Age (Pearson’s moment correlation coefficient)</w:t>
            </w:r>
          </w:p>
        </w:tc>
      </w:tr>
      <w:tr w:rsidR="000723C8" w:rsidRPr="000723C8" w:rsidTr="00715938">
        <w:tc>
          <w:tcPr>
            <w:tcW w:w="2440" w:type="dxa"/>
            <w:shd w:val="clear" w:color="auto" w:fill="auto"/>
          </w:tcPr>
          <w:p w:rsidR="000723C8" w:rsidRPr="000723C8" w:rsidRDefault="000723C8" w:rsidP="000723C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0723C8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NMQ Domains</w:t>
            </w:r>
          </w:p>
          <w:p w:rsidR="000723C8" w:rsidRPr="000723C8" w:rsidRDefault="000723C8" w:rsidP="000723C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129" w:type="dxa"/>
            <w:shd w:val="clear" w:color="auto" w:fill="auto"/>
          </w:tcPr>
          <w:p w:rsidR="000723C8" w:rsidRPr="000723C8" w:rsidRDefault="000723C8" w:rsidP="000723C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0723C8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F</w:t>
            </w:r>
          </w:p>
        </w:tc>
        <w:tc>
          <w:tcPr>
            <w:tcW w:w="1202" w:type="dxa"/>
            <w:shd w:val="clear" w:color="auto" w:fill="auto"/>
          </w:tcPr>
          <w:p w:rsidR="000723C8" w:rsidRPr="000723C8" w:rsidRDefault="000723C8" w:rsidP="000723C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0723C8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p</w:t>
            </w:r>
          </w:p>
        </w:tc>
        <w:tc>
          <w:tcPr>
            <w:tcW w:w="1007" w:type="dxa"/>
            <w:shd w:val="clear" w:color="auto" w:fill="auto"/>
          </w:tcPr>
          <w:p w:rsidR="000723C8" w:rsidRPr="000723C8" w:rsidRDefault="000723C8" w:rsidP="000723C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0723C8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t</w:t>
            </w:r>
          </w:p>
        </w:tc>
        <w:tc>
          <w:tcPr>
            <w:tcW w:w="1170" w:type="dxa"/>
            <w:shd w:val="clear" w:color="auto" w:fill="auto"/>
          </w:tcPr>
          <w:p w:rsidR="000723C8" w:rsidRPr="000723C8" w:rsidRDefault="000723C8" w:rsidP="000723C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0723C8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 xml:space="preserve">Sig.2-tailed </w:t>
            </w:r>
          </w:p>
        </w:tc>
        <w:tc>
          <w:tcPr>
            <w:tcW w:w="1088" w:type="dxa"/>
            <w:shd w:val="clear" w:color="auto" w:fill="auto"/>
          </w:tcPr>
          <w:p w:rsidR="000723C8" w:rsidRPr="000723C8" w:rsidRDefault="000723C8" w:rsidP="000723C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0723C8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r</w:t>
            </w:r>
          </w:p>
        </w:tc>
        <w:tc>
          <w:tcPr>
            <w:tcW w:w="1612" w:type="dxa"/>
            <w:shd w:val="clear" w:color="auto" w:fill="auto"/>
          </w:tcPr>
          <w:p w:rsidR="000723C8" w:rsidRPr="000723C8" w:rsidRDefault="000723C8" w:rsidP="000723C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0723C8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Sig. 2-tailed</w:t>
            </w:r>
          </w:p>
        </w:tc>
      </w:tr>
      <w:tr w:rsidR="000723C8" w:rsidRPr="000723C8" w:rsidTr="00715938">
        <w:tc>
          <w:tcPr>
            <w:tcW w:w="2440" w:type="dxa"/>
            <w:shd w:val="clear" w:color="auto" w:fill="auto"/>
          </w:tcPr>
          <w:p w:rsidR="000723C8" w:rsidRPr="000723C8" w:rsidRDefault="000723C8" w:rsidP="000723C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0723C8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ADL</w:t>
            </w:r>
          </w:p>
          <w:p w:rsidR="000723C8" w:rsidRPr="000723C8" w:rsidRDefault="000723C8" w:rsidP="000723C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129" w:type="dxa"/>
            <w:shd w:val="clear" w:color="auto" w:fill="auto"/>
          </w:tcPr>
          <w:p w:rsidR="000723C8" w:rsidRPr="000723C8" w:rsidRDefault="000723C8" w:rsidP="000723C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0723C8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2.47</w:t>
            </w:r>
          </w:p>
        </w:tc>
        <w:tc>
          <w:tcPr>
            <w:tcW w:w="1202" w:type="dxa"/>
            <w:shd w:val="clear" w:color="auto" w:fill="auto"/>
          </w:tcPr>
          <w:p w:rsidR="000723C8" w:rsidRPr="000723C8" w:rsidRDefault="000723C8" w:rsidP="000723C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0723C8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0.02</w:t>
            </w:r>
          </w:p>
        </w:tc>
        <w:tc>
          <w:tcPr>
            <w:tcW w:w="1007" w:type="dxa"/>
            <w:shd w:val="clear" w:color="auto" w:fill="auto"/>
          </w:tcPr>
          <w:p w:rsidR="000723C8" w:rsidRPr="000723C8" w:rsidRDefault="000723C8" w:rsidP="000723C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0723C8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-0.453</w:t>
            </w:r>
          </w:p>
        </w:tc>
        <w:tc>
          <w:tcPr>
            <w:tcW w:w="1170" w:type="dxa"/>
            <w:shd w:val="clear" w:color="auto" w:fill="auto"/>
          </w:tcPr>
          <w:p w:rsidR="000723C8" w:rsidRPr="000723C8" w:rsidRDefault="000723C8" w:rsidP="000723C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0723C8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0.681</w:t>
            </w:r>
          </w:p>
        </w:tc>
        <w:tc>
          <w:tcPr>
            <w:tcW w:w="1088" w:type="dxa"/>
            <w:shd w:val="clear" w:color="auto" w:fill="auto"/>
          </w:tcPr>
          <w:p w:rsidR="000723C8" w:rsidRPr="000723C8" w:rsidRDefault="000723C8" w:rsidP="000723C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0723C8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6.136</w:t>
            </w:r>
          </w:p>
        </w:tc>
        <w:tc>
          <w:tcPr>
            <w:tcW w:w="1612" w:type="dxa"/>
            <w:shd w:val="clear" w:color="auto" w:fill="auto"/>
          </w:tcPr>
          <w:p w:rsidR="000723C8" w:rsidRPr="000723C8" w:rsidRDefault="000723C8" w:rsidP="000723C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0723C8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0.120</w:t>
            </w:r>
          </w:p>
        </w:tc>
      </w:tr>
      <w:tr w:rsidR="000723C8" w:rsidRPr="000723C8" w:rsidTr="00715938">
        <w:tc>
          <w:tcPr>
            <w:tcW w:w="2440" w:type="dxa"/>
            <w:shd w:val="clear" w:color="auto" w:fill="auto"/>
          </w:tcPr>
          <w:p w:rsidR="000723C8" w:rsidRPr="000723C8" w:rsidRDefault="000723C8" w:rsidP="000723C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0723C8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Mobility</w:t>
            </w:r>
          </w:p>
          <w:p w:rsidR="000723C8" w:rsidRPr="000723C8" w:rsidRDefault="000723C8" w:rsidP="000723C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129" w:type="dxa"/>
            <w:shd w:val="clear" w:color="auto" w:fill="auto"/>
          </w:tcPr>
          <w:p w:rsidR="000723C8" w:rsidRPr="000723C8" w:rsidRDefault="000723C8" w:rsidP="000723C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0723C8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1.83</w:t>
            </w:r>
          </w:p>
        </w:tc>
        <w:tc>
          <w:tcPr>
            <w:tcW w:w="1202" w:type="dxa"/>
            <w:shd w:val="clear" w:color="auto" w:fill="auto"/>
          </w:tcPr>
          <w:p w:rsidR="000723C8" w:rsidRPr="000723C8" w:rsidRDefault="000723C8" w:rsidP="000723C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0723C8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0.78</w:t>
            </w:r>
          </w:p>
        </w:tc>
        <w:tc>
          <w:tcPr>
            <w:tcW w:w="1007" w:type="dxa"/>
            <w:shd w:val="clear" w:color="auto" w:fill="auto"/>
          </w:tcPr>
          <w:p w:rsidR="000723C8" w:rsidRPr="000723C8" w:rsidRDefault="000723C8" w:rsidP="000723C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0723C8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0.78</w:t>
            </w:r>
          </w:p>
        </w:tc>
        <w:tc>
          <w:tcPr>
            <w:tcW w:w="1170" w:type="dxa"/>
            <w:shd w:val="clear" w:color="auto" w:fill="auto"/>
          </w:tcPr>
          <w:p w:rsidR="000723C8" w:rsidRPr="000723C8" w:rsidRDefault="000723C8" w:rsidP="000723C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0723C8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0.435</w:t>
            </w:r>
          </w:p>
        </w:tc>
        <w:tc>
          <w:tcPr>
            <w:tcW w:w="1088" w:type="dxa"/>
            <w:shd w:val="clear" w:color="auto" w:fill="auto"/>
          </w:tcPr>
          <w:p w:rsidR="000723C8" w:rsidRPr="000723C8" w:rsidRDefault="000723C8" w:rsidP="000723C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0723C8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0.24</w:t>
            </w:r>
          </w:p>
        </w:tc>
        <w:tc>
          <w:tcPr>
            <w:tcW w:w="1612" w:type="dxa"/>
            <w:shd w:val="clear" w:color="auto" w:fill="auto"/>
          </w:tcPr>
          <w:p w:rsidR="000723C8" w:rsidRPr="000723C8" w:rsidRDefault="000723C8" w:rsidP="000723C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0723C8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0.781</w:t>
            </w:r>
          </w:p>
        </w:tc>
      </w:tr>
      <w:tr w:rsidR="000723C8" w:rsidRPr="000723C8" w:rsidTr="00715938">
        <w:tc>
          <w:tcPr>
            <w:tcW w:w="2440" w:type="dxa"/>
            <w:shd w:val="clear" w:color="auto" w:fill="auto"/>
          </w:tcPr>
          <w:p w:rsidR="000723C8" w:rsidRPr="000723C8" w:rsidRDefault="000723C8" w:rsidP="000723C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0723C8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Energy Levels/Fatigue</w:t>
            </w:r>
          </w:p>
          <w:p w:rsidR="000723C8" w:rsidRPr="000723C8" w:rsidRDefault="000723C8" w:rsidP="000723C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129" w:type="dxa"/>
            <w:shd w:val="clear" w:color="auto" w:fill="auto"/>
          </w:tcPr>
          <w:p w:rsidR="000723C8" w:rsidRPr="000723C8" w:rsidRDefault="000723C8" w:rsidP="000723C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0723C8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1.18</w:t>
            </w:r>
          </w:p>
        </w:tc>
        <w:tc>
          <w:tcPr>
            <w:tcW w:w="1202" w:type="dxa"/>
            <w:shd w:val="clear" w:color="auto" w:fill="auto"/>
          </w:tcPr>
          <w:p w:rsidR="000723C8" w:rsidRPr="000723C8" w:rsidRDefault="000723C8" w:rsidP="000723C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0723C8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0.32</w:t>
            </w:r>
          </w:p>
        </w:tc>
        <w:tc>
          <w:tcPr>
            <w:tcW w:w="1007" w:type="dxa"/>
            <w:shd w:val="clear" w:color="auto" w:fill="auto"/>
          </w:tcPr>
          <w:p w:rsidR="000723C8" w:rsidRPr="000723C8" w:rsidRDefault="000723C8" w:rsidP="000723C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0723C8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-0.115</w:t>
            </w:r>
          </w:p>
        </w:tc>
        <w:tc>
          <w:tcPr>
            <w:tcW w:w="1170" w:type="dxa"/>
            <w:shd w:val="clear" w:color="auto" w:fill="auto"/>
          </w:tcPr>
          <w:p w:rsidR="000723C8" w:rsidRPr="000723C8" w:rsidRDefault="000723C8" w:rsidP="000723C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0723C8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0.909</w:t>
            </w:r>
          </w:p>
        </w:tc>
        <w:tc>
          <w:tcPr>
            <w:tcW w:w="1088" w:type="dxa"/>
            <w:shd w:val="clear" w:color="auto" w:fill="auto"/>
          </w:tcPr>
          <w:p w:rsidR="000723C8" w:rsidRPr="000723C8" w:rsidRDefault="000723C8" w:rsidP="000723C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0723C8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-0.048</w:t>
            </w:r>
          </w:p>
        </w:tc>
        <w:tc>
          <w:tcPr>
            <w:tcW w:w="1612" w:type="dxa"/>
            <w:shd w:val="clear" w:color="auto" w:fill="auto"/>
          </w:tcPr>
          <w:p w:rsidR="000723C8" w:rsidRPr="000723C8" w:rsidRDefault="000723C8" w:rsidP="000723C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0723C8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0.581</w:t>
            </w:r>
          </w:p>
        </w:tc>
      </w:tr>
      <w:tr w:rsidR="000723C8" w:rsidRPr="000723C8" w:rsidTr="00715938">
        <w:tc>
          <w:tcPr>
            <w:tcW w:w="2440" w:type="dxa"/>
            <w:shd w:val="clear" w:color="auto" w:fill="auto"/>
          </w:tcPr>
          <w:p w:rsidR="000723C8" w:rsidRPr="000723C8" w:rsidRDefault="000723C8" w:rsidP="000723C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0723C8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Communication</w:t>
            </w:r>
          </w:p>
          <w:p w:rsidR="000723C8" w:rsidRPr="000723C8" w:rsidRDefault="000723C8" w:rsidP="000723C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129" w:type="dxa"/>
            <w:shd w:val="clear" w:color="auto" w:fill="auto"/>
          </w:tcPr>
          <w:p w:rsidR="000723C8" w:rsidRPr="000723C8" w:rsidRDefault="000723C8" w:rsidP="000723C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0723C8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2.08</w:t>
            </w:r>
          </w:p>
        </w:tc>
        <w:tc>
          <w:tcPr>
            <w:tcW w:w="1202" w:type="dxa"/>
            <w:shd w:val="clear" w:color="auto" w:fill="auto"/>
          </w:tcPr>
          <w:p w:rsidR="000723C8" w:rsidRPr="000723C8" w:rsidRDefault="000723C8" w:rsidP="000723C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0723C8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0.04</w:t>
            </w:r>
          </w:p>
        </w:tc>
        <w:tc>
          <w:tcPr>
            <w:tcW w:w="1007" w:type="dxa"/>
            <w:shd w:val="clear" w:color="auto" w:fill="auto"/>
          </w:tcPr>
          <w:p w:rsidR="000723C8" w:rsidRPr="000723C8" w:rsidRDefault="000723C8" w:rsidP="000723C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0723C8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-5.59</w:t>
            </w:r>
          </w:p>
        </w:tc>
        <w:tc>
          <w:tcPr>
            <w:tcW w:w="1170" w:type="dxa"/>
            <w:shd w:val="clear" w:color="auto" w:fill="auto"/>
          </w:tcPr>
          <w:p w:rsidR="000723C8" w:rsidRPr="000723C8" w:rsidRDefault="000723C8" w:rsidP="000723C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0723C8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0.577</w:t>
            </w:r>
          </w:p>
        </w:tc>
        <w:tc>
          <w:tcPr>
            <w:tcW w:w="1088" w:type="dxa"/>
            <w:shd w:val="clear" w:color="auto" w:fill="auto"/>
          </w:tcPr>
          <w:p w:rsidR="000723C8" w:rsidRPr="000723C8" w:rsidRDefault="000723C8" w:rsidP="000723C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0723C8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0.052</w:t>
            </w:r>
          </w:p>
        </w:tc>
        <w:tc>
          <w:tcPr>
            <w:tcW w:w="1612" w:type="dxa"/>
            <w:shd w:val="clear" w:color="auto" w:fill="auto"/>
          </w:tcPr>
          <w:p w:rsidR="000723C8" w:rsidRPr="000723C8" w:rsidRDefault="000723C8" w:rsidP="000723C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0723C8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0.553</w:t>
            </w:r>
          </w:p>
        </w:tc>
      </w:tr>
      <w:tr w:rsidR="000723C8" w:rsidRPr="000723C8" w:rsidTr="00715938">
        <w:tc>
          <w:tcPr>
            <w:tcW w:w="2440" w:type="dxa"/>
            <w:shd w:val="clear" w:color="auto" w:fill="auto"/>
          </w:tcPr>
          <w:p w:rsidR="000723C8" w:rsidRPr="000723C8" w:rsidRDefault="000723C8" w:rsidP="000723C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0723C8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Vision/Eyesight</w:t>
            </w:r>
          </w:p>
          <w:p w:rsidR="000723C8" w:rsidRPr="000723C8" w:rsidRDefault="000723C8" w:rsidP="000723C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129" w:type="dxa"/>
            <w:shd w:val="clear" w:color="auto" w:fill="auto"/>
          </w:tcPr>
          <w:p w:rsidR="000723C8" w:rsidRPr="000723C8" w:rsidRDefault="000723C8" w:rsidP="000723C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0723C8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2.70</w:t>
            </w:r>
          </w:p>
        </w:tc>
        <w:tc>
          <w:tcPr>
            <w:tcW w:w="1202" w:type="dxa"/>
            <w:shd w:val="clear" w:color="auto" w:fill="auto"/>
          </w:tcPr>
          <w:p w:rsidR="000723C8" w:rsidRPr="000723C8" w:rsidRDefault="000723C8" w:rsidP="000723C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0723C8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0.009</w:t>
            </w:r>
          </w:p>
        </w:tc>
        <w:tc>
          <w:tcPr>
            <w:tcW w:w="1007" w:type="dxa"/>
            <w:shd w:val="clear" w:color="auto" w:fill="auto"/>
          </w:tcPr>
          <w:p w:rsidR="000723C8" w:rsidRPr="000723C8" w:rsidRDefault="000723C8" w:rsidP="000723C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0723C8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1.148</w:t>
            </w:r>
          </w:p>
        </w:tc>
        <w:tc>
          <w:tcPr>
            <w:tcW w:w="1170" w:type="dxa"/>
            <w:shd w:val="clear" w:color="auto" w:fill="auto"/>
          </w:tcPr>
          <w:p w:rsidR="000723C8" w:rsidRPr="000723C8" w:rsidRDefault="000723C8" w:rsidP="000723C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0723C8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0.253</w:t>
            </w:r>
          </w:p>
        </w:tc>
        <w:tc>
          <w:tcPr>
            <w:tcW w:w="1088" w:type="dxa"/>
            <w:shd w:val="clear" w:color="auto" w:fill="auto"/>
          </w:tcPr>
          <w:p w:rsidR="000723C8" w:rsidRPr="000723C8" w:rsidRDefault="000723C8" w:rsidP="000723C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0723C8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-1.21</w:t>
            </w:r>
          </w:p>
        </w:tc>
        <w:tc>
          <w:tcPr>
            <w:tcW w:w="1612" w:type="dxa"/>
            <w:shd w:val="clear" w:color="auto" w:fill="auto"/>
          </w:tcPr>
          <w:p w:rsidR="000723C8" w:rsidRPr="000723C8" w:rsidRDefault="000723C8" w:rsidP="000723C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0723C8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0.165</w:t>
            </w:r>
          </w:p>
        </w:tc>
      </w:tr>
      <w:tr w:rsidR="000723C8" w:rsidRPr="000723C8" w:rsidTr="00715938">
        <w:tc>
          <w:tcPr>
            <w:tcW w:w="2440" w:type="dxa"/>
            <w:shd w:val="clear" w:color="auto" w:fill="auto"/>
          </w:tcPr>
          <w:p w:rsidR="000723C8" w:rsidRPr="000723C8" w:rsidRDefault="000723C8" w:rsidP="000723C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0723C8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Memory/ Cognition</w:t>
            </w:r>
          </w:p>
          <w:p w:rsidR="000723C8" w:rsidRPr="000723C8" w:rsidRDefault="000723C8" w:rsidP="000723C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129" w:type="dxa"/>
            <w:shd w:val="clear" w:color="auto" w:fill="auto"/>
          </w:tcPr>
          <w:p w:rsidR="000723C8" w:rsidRPr="000723C8" w:rsidRDefault="000723C8" w:rsidP="000723C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0723C8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2.097</w:t>
            </w:r>
          </w:p>
        </w:tc>
        <w:tc>
          <w:tcPr>
            <w:tcW w:w="1202" w:type="dxa"/>
            <w:shd w:val="clear" w:color="auto" w:fill="auto"/>
          </w:tcPr>
          <w:p w:rsidR="000723C8" w:rsidRPr="000723C8" w:rsidRDefault="000723C8" w:rsidP="000723C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0723C8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0.41</w:t>
            </w:r>
          </w:p>
        </w:tc>
        <w:tc>
          <w:tcPr>
            <w:tcW w:w="1007" w:type="dxa"/>
            <w:shd w:val="clear" w:color="auto" w:fill="auto"/>
          </w:tcPr>
          <w:p w:rsidR="000723C8" w:rsidRPr="000723C8" w:rsidRDefault="000723C8" w:rsidP="000723C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0723C8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1.577</w:t>
            </w:r>
          </w:p>
        </w:tc>
        <w:tc>
          <w:tcPr>
            <w:tcW w:w="1170" w:type="dxa"/>
            <w:shd w:val="clear" w:color="auto" w:fill="auto"/>
          </w:tcPr>
          <w:p w:rsidR="000723C8" w:rsidRPr="000723C8" w:rsidRDefault="000723C8" w:rsidP="000723C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0723C8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0.117</w:t>
            </w:r>
          </w:p>
        </w:tc>
        <w:tc>
          <w:tcPr>
            <w:tcW w:w="1088" w:type="dxa"/>
            <w:shd w:val="clear" w:color="auto" w:fill="auto"/>
          </w:tcPr>
          <w:p w:rsidR="000723C8" w:rsidRPr="000723C8" w:rsidRDefault="000723C8" w:rsidP="000723C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0723C8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-0.099</w:t>
            </w:r>
          </w:p>
        </w:tc>
        <w:tc>
          <w:tcPr>
            <w:tcW w:w="1612" w:type="dxa"/>
            <w:shd w:val="clear" w:color="auto" w:fill="auto"/>
          </w:tcPr>
          <w:p w:rsidR="000723C8" w:rsidRPr="000723C8" w:rsidRDefault="000723C8" w:rsidP="000723C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0723C8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0.257</w:t>
            </w:r>
          </w:p>
        </w:tc>
      </w:tr>
      <w:tr w:rsidR="000723C8" w:rsidRPr="000723C8" w:rsidTr="00715938">
        <w:tc>
          <w:tcPr>
            <w:tcW w:w="2440" w:type="dxa"/>
            <w:shd w:val="clear" w:color="auto" w:fill="auto"/>
          </w:tcPr>
          <w:p w:rsidR="000723C8" w:rsidRPr="000723C8" w:rsidRDefault="000723C8" w:rsidP="000723C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0723C8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 xml:space="preserve">Food and digestion </w:t>
            </w:r>
          </w:p>
          <w:p w:rsidR="000723C8" w:rsidRPr="000723C8" w:rsidRDefault="000723C8" w:rsidP="000723C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129" w:type="dxa"/>
            <w:shd w:val="clear" w:color="auto" w:fill="auto"/>
          </w:tcPr>
          <w:p w:rsidR="000723C8" w:rsidRPr="000723C8" w:rsidRDefault="000723C8" w:rsidP="000723C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0723C8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1.011</w:t>
            </w:r>
          </w:p>
        </w:tc>
        <w:tc>
          <w:tcPr>
            <w:tcW w:w="1202" w:type="dxa"/>
            <w:shd w:val="clear" w:color="auto" w:fill="auto"/>
          </w:tcPr>
          <w:p w:rsidR="000723C8" w:rsidRPr="000723C8" w:rsidRDefault="000723C8" w:rsidP="000723C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0723C8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0.431</w:t>
            </w:r>
          </w:p>
        </w:tc>
        <w:tc>
          <w:tcPr>
            <w:tcW w:w="1007" w:type="dxa"/>
            <w:shd w:val="clear" w:color="auto" w:fill="auto"/>
          </w:tcPr>
          <w:p w:rsidR="000723C8" w:rsidRPr="000723C8" w:rsidRDefault="000723C8" w:rsidP="000723C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0723C8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0.005</w:t>
            </w:r>
          </w:p>
        </w:tc>
        <w:tc>
          <w:tcPr>
            <w:tcW w:w="1170" w:type="dxa"/>
            <w:shd w:val="clear" w:color="auto" w:fill="auto"/>
          </w:tcPr>
          <w:p w:rsidR="000723C8" w:rsidRPr="000723C8" w:rsidRDefault="000723C8" w:rsidP="000723C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0723C8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0.996</w:t>
            </w:r>
          </w:p>
        </w:tc>
        <w:tc>
          <w:tcPr>
            <w:tcW w:w="1088" w:type="dxa"/>
            <w:shd w:val="clear" w:color="auto" w:fill="auto"/>
          </w:tcPr>
          <w:p w:rsidR="000723C8" w:rsidRPr="000723C8" w:rsidRDefault="000723C8" w:rsidP="000723C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0723C8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0.132</w:t>
            </w:r>
          </w:p>
        </w:tc>
        <w:tc>
          <w:tcPr>
            <w:tcW w:w="1612" w:type="dxa"/>
            <w:shd w:val="clear" w:color="auto" w:fill="auto"/>
          </w:tcPr>
          <w:p w:rsidR="000723C8" w:rsidRPr="000723C8" w:rsidRDefault="000723C8" w:rsidP="000723C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0723C8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0.132</w:t>
            </w:r>
          </w:p>
        </w:tc>
      </w:tr>
      <w:tr w:rsidR="000723C8" w:rsidRPr="000723C8" w:rsidTr="00715938">
        <w:tc>
          <w:tcPr>
            <w:tcW w:w="2440" w:type="dxa"/>
            <w:shd w:val="clear" w:color="auto" w:fill="auto"/>
          </w:tcPr>
          <w:p w:rsidR="000723C8" w:rsidRPr="000723C8" w:rsidRDefault="000723C8" w:rsidP="000723C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0723C8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Pain</w:t>
            </w:r>
          </w:p>
          <w:p w:rsidR="000723C8" w:rsidRPr="000723C8" w:rsidRDefault="000723C8" w:rsidP="000723C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129" w:type="dxa"/>
            <w:shd w:val="clear" w:color="auto" w:fill="auto"/>
          </w:tcPr>
          <w:p w:rsidR="000723C8" w:rsidRPr="000723C8" w:rsidRDefault="000723C8" w:rsidP="000723C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0723C8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0.975</w:t>
            </w:r>
          </w:p>
        </w:tc>
        <w:tc>
          <w:tcPr>
            <w:tcW w:w="1202" w:type="dxa"/>
            <w:shd w:val="clear" w:color="auto" w:fill="auto"/>
          </w:tcPr>
          <w:p w:rsidR="000723C8" w:rsidRPr="000723C8" w:rsidRDefault="000723C8" w:rsidP="000723C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0723C8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0.459</w:t>
            </w:r>
          </w:p>
        </w:tc>
        <w:tc>
          <w:tcPr>
            <w:tcW w:w="1007" w:type="dxa"/>
            <w:shd w:val="clear" w:color="auto" w:fill="auto"/>
          </w:tcPr>
          <w:p w:rsidR="000723C8" w:rsidRPr="000723C8" w:rsidRDefault="000723C8" w:rsidP="000723C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0723C8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-0.244</w:t>
            </w:r>
          </w:p>
        </w:tc>
        <w:tc>
          <w:tcPr>
            <w:tcW w:w="1170" w:type="dxa"/>
            <w:shd w:val="clear" w:color="auto" w:fill="auto"/>
          </w:tcPr>
          <w:p w:rsidR="000723C8" w:rsidRPr="000723C8" w:rsidRDefault="000723C8" w:rsidP="000723C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0723C8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0.807</w:t>
            </w:r>
          </w:p>
        </w:tc>
        <w:tc>
          <w:tcPr>
            <w:tcW w:w="1088" w:type="dxa"/>
            <w:shd w:val="clear" w:color="auto" w:fill="auto"/>
          </w:tcPr>
          <w:p w:rsidR="000723C8" w:rsidRPr="000723C8" w:rsidRDefault="000723C8" w:rsidP="000723C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0723C8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-0.107</w:t>
            </w:r>
          </w:p>
        </w:tc>
        <w:tc>
          <w:tcPr>
            <w:tcW w:w="1612" w:type="dxa"/>
            <w:shd w:val="clear" w:color="auto" w:fill="auto"/>
          </w:tcPr>
          <w:p w:rsidR="000723C8" w:rsidRPr="000723C8" w:rsidRDefault="000723C8" w:rsidP="000723C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0723C8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0.221</w:t>
            </w:r>
          </w:p>
        </w:tc>
      </w:tr>
      <w:tr w:rsidR="000723C8" w:rsidRPr="000723C8" w:rsidTr="00715938">
        <w:tc>
          <w:tcPr>
            <w:tcW w:w="2440" w:type="dxa"/>
            <w:shd w:val="clear" w:color="auto" w:fill="auto"/>
          </w:tcPr>
          <w:p w:rsidR="000723C8" w:rsidRPr="000723C8" w:rsidRDefault="000723C8" w:rsidP="000723C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0723C8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Muscle stiffness</w:t>
            </w:r>
          </w:p>
          <w:p w:rsidR="000723C8" w:rsidRPr="000723C8" w:rsidRDefault="000723C8" w:rsidP="000723C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129" w:type="dxa"/>
            <w:shd w:val="clear" w:color="auto" w:fill="auto"/>
          </w:tcPr>
          <w:p w:rsidR="000723C8" w:rsidRPr="000723C8" w:rsidRDefault="000723C8" w:rsidP="000723C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0723C8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0.96</w:t>
            </w:r>
          </w:p>
        </w:tc>
        <w:tc>
          <w:tcPr>
            <w:tcW w:w="1202" w:type="dxa"/>
            <w:shd w:val="clear" w:color="auto" w:fill="auto"/>
          </w:tcPr>
          <w:p w:rsidR="000723C8" w:rsidRPr="000723C8" w:rsidRDefault="000723C8" w:rsidP="000723C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0723C8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0.467</w:t>
            </w:r>
          </w:p>
        </w:tc>
        <w:tc>
          <w:tcPr>
            <w:tcW w:w="1007" w:type="dxa"/>
            <w:shd w:val="clear" w:color="auto" w:fill="auto"/>
          </w:tcPr>
          <w:p w:rsidR="000723C8" w:rsidRPr="000723C8" w:rsidRDefault="000723C8" w:rsidP="000723C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0723C8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-1.065</w:t>
            </w:r>
          </w:p>
        </w:tc>
        <w:tc>
          <w:tcPr>
            <w:tcW w:w="1170" w:type="dxa"/>
            <w:shd w:val="clear" w:color="auto" w:fill="auto"/>
          </w:tcPr>
          <w:p w:rsidR="000723C8" w:rsidRPr="000723C8" w:rsidRDefault="000723C8" w:rsidP="000723C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0723C8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0.289</w:t>
            </w:r>
          </w:p>
        </w:tc>
        <w:tc>
          <w:tcPr>
            <w:tcW w:w="1088" w:type="dxa"/>
            <w:shd w:val="clear" w:color="auto" w:fill="auto"/>
          </w:tcPr>
          <w:p w:rsidR="000723C8" w:rsidRPr="000723C8" w:rsidRDefault="000723C8" w:rsidP="000723C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0723C8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-0.174</w:t>
            </w:r>
          </w:p>
        </w:tc>
        <w:tc>
          <w:tcPr>
            <w:tcW w:w="1612" w:type="dxa"/>
            <w:shd w:val="clear" w:color="auto" w:fill="auto"/>
          </w:tcPr>
          <w:p w:rsidR="000723C8" w:rsidRPr="000723C8" w:rsidRDefault="000723C8" w:rsidP="000723C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0723C8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0.046</w:t>
            </w:r>
          </w:p>
        </w:tc>
      </w:tr>
      <w:tr w:rsidR="000723C8" w:rsidRPr="000723C8" w:rsidTr="00715938">
        <w:tc>
          <w:tcPr>
            <w:tcW w:w="2440" w:type="dxa"/>
            <w:shd w:val="clear" w:color="auto" w:fill="auto"/>
          </w:tcPr>
          <w:p w:rsidR="000723C8" w:rsidRPr="000723C8" w:rsidRDefault="000723C8" w:rsidP="000723C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0723C8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Migraine/ Headaches</w:t>
            </w:r>
          </w:p>
          <w:p w:rsidR="000723C8" w:rsidRPr="000723C8" w:rsidRDefault="000723C8" w:rsidP="000723C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129" w:type="dxa"/>
            <w:shd w:val="clear" w:color="auto" w:fill="auto"/>
          </w:tcPr>
          <w:p w:rsidR="000723C8" w:rsidRPr="000723C8" w:rsidRDefault="000723C8" w:rsidP="000723C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0723C8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0.856</w:t>
            </w:r>
          </w:p>
        </w:tc>
        <w:tc>
          <w:tcPr>
            <w:tcW w:w="1202" w:type="dxa"/>
            <w:shd w:val="clear" w:color="auto" w:fill="auto"/>
          </w:tcPr>
          <w:p w:rsidR="000723C8" w:rsidRPr="000723C8" w:rsidRDefault="000723C8" w:rsidP="000723C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0723C8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0.556</w:t>
            </w:r>
          </w:p>
        </w:tc>
        <w:tc>
          <w:tcPr>
            <w:tcW w:w="1007" w:type="dxa"/>
            <w:shd w:val="clear" w:color="auto" w:fill="auto"/>
          </w:tcPr>
          <w:p w:rsidR="000723C8" w:rsidRPr="000723C8" w:rsidRDefault="000723C8" w:rsidP="000723C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0723C8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0.126</w:t>
            </w:r>
          </w:p>
        </w:tc>
        <w:tc>
          <w:tcPr>
            <w:tcW w:w="1170" w:type="dxa"/>
            <w:shd w:val="clear" w:color="auto" w:fill="auto"/>
          </w:tcPr>
          <w:p w:rsidR="000723C8" w:rsidRPr="000723C8" w:rsidRDefault="000723C8" w:rsidP="000723C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0723C8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0.9</w:t>
            </w:r>
          </w:p>
        </w:tc>
        <w:tc>
          <w:tcPr>
            <w:tcW w:w="1088" w:type="dxa"/>
            <w:shd w:val="clear" w:color="auto" w:fill="auto"/>
          </w:tcPr>
          <w:p w:rsidR="000723C8" w:rsidRPr="000723C8" w:rsidRDefault="000723C8" w:rsidP="000723C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0723C8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-0.150</w:t>
            </w:r>
          </w:p>
        </w:tc>
        <w:tc>
          <w:tcPr>
            <w:tcW w:w="1612" w:type="dxa"/>
            <w:shd w:val="clear" w:color="auto" w:fill="auto"/>
          </w:tcPr>
          <w:p w:rsidR="000723C8" w:rsidRPr="000723C8" w:rsidRDefault="000723C8" w:rsidP="000723C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0723C8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0.085</w:t>
            </w:r>
          </w:p>
        </w:tc>
      </w:tr>
      <w:tr w:rsidR="000723C8" w:rsidRPr="000723C8" w:rsidTr="00715938">
        <w:tc>
          <w:tcPr>
            <w:tcW w:w="2440" w:type="dxa"/>
            <w:shd w:val="clear" w:color="auto" w:fill="auto"/>
          </w:tcPr>
          <w:p w:rsidR="000723C8" w:rsidRPr="000723C8" w:rsidRDefault="000723C8" w:rsidP="000723C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0723C8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Emotional well being</w:t>
            </w:r>
          </w:p>
          <w:p w:rsidR="000723C8" w:rsidRPr="000723C8" w:rsidRDefault="000723C8" w:rsidP="000723C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129" w:type="dxa"/>
            <w:shd w:val="clear" w:color="auto" w:fill="auto"/>
          </w:tcPr>
          <w:p w:rsidR="000723C8" w:rsidRPr="000723C8" w:rsidRDefault="000723C8" w:rsidP="000723C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0723C8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1.03</w:t>
            </w:r>
          </w:p>
        </w:tc>
        <w:tc>
          <w:tcPr>
            <w:tcW w:w="1202" w:type="dxa"/>
            <w:shd w:val="clear" w:color="auto" w:fill="auto"/>
          </w:tcPr>
          <w:p w:rsidR="000723C8" w:rsidRPr="000723C8" w:rsidRDefault="000723C8" w:rsidP="000723C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0723C8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0.418</w:t>
            </w:r>
          </w:p>
        </w:tc>
        <w:tc>
          <w:tcPr>
            <w:tcW w:w="1007" w:type="dxa"/>
            <w:shd w:val="clear" w:color="auto" w:fill="auto"/>
          </w:tcPr>
          <w:p w:rsidR="000723C8" w:rsidRPr="000723C8" w:rsidRDefault="000723C8" w:rsidP="000723C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0723C8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0.296</w:t>
            </w:r>
          </w:p>
        </w:tc>
        <w:tc>
          <w:tcPr>
            <w:tcW w:w="1170" w:type="dxa"/>
            <w:shd w:val="clear" w:color="auto" w:fill="auto"/>
          </w:tcPr>
          <w:p w:rsidR="000723C8" w:rsidRPr="000723C8" w:rsidRDefault="000723C8" w:rsidP="000723C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0723C8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0.768</w:t>
            </w:r>
          </w:p>
        </w:tc>
        <w:tc>
          <w:tcPr>
            <w:tcW w:w="1088" w:type="dxa"/>
            <w:shd w:val="clear" w:color="auto" w:fill="auto"/>
          </w:tcPr>
          <w:p w:rsidR="000723C8" w:rsidRPr="000723C8" w:rsidRDefault="000723C8" w:rsidP="000723C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0723C8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0.125</w:t>
            </w:r>
          </w:p>
        </w:tc>
        <w:tc>
          <w:tcPr>
            <w:tcW w:w="1612" w:type="dxa"/>
            <w:shd w:val="clear" w:color="auto" w:fill="auto"/>
          </w:tcPr>
          <w:p w:rsidR="000723C8" w:rsidRPr="000723C8" w:rsidRDefault="000723C8" w:rsidP="000723C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0723C8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0.155</w:t>
            </w:r>
          </w:p>
        </w:tc>
      </w:tr>
      <w:tr w:rsidR="000723C8" w:rsidRPr="000723C8" w:rsidTr="00715938">
        <w:tc>
          <w:tcPr>
            <w:tcW w:w="2440" w:type="dxa"/>
            <w:shd w:val="clear" w:color="auto" w:fill="auto"/>
          </w:tcPr>
          <w:p w:rsidR="000723C8" w:rsidRPr="000723C8" w:rsidRDefault="000723C8" w:rsidP="000723C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0723C8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Stigma</w:t>
            </w:r>
          </w:p>
          <w:p w:rsidR="000723C8" w:rsidRPr="000723C8" w:rsidRDefault="000723C8" w:rsidP="000723C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129" w:type="dxa"/>
            <w:shd w:val="clear" w:color="auto" w:fill="auto"/>
          </w:tcPr>
          <w:p w:rsidR="000723C8" w:rsidRPr="000723C8" w:rsidRDefault="000723C8" w:rsidP="000723C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0723C8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1.50</w:t>
            </w:r>
          </w:p>
        </w:tc>
        <w:tc>
          <w:tcPr>
            <w:tcW w:w="1202" w:type="dxa"/>
            <w:shd w:val="clear" w:color="auto" w:fill="auto"/>
          </w:tcPr>
          <w:p w:rsidR="000723C8" w:rsidRPr="000723C8" w:rsidRDefault="000723C8" w:rsidP="000723C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0723C8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0.166</w:t>
            </w:r>
          </w:p>
        </w:tc>
        <w:tc>
          <w:tcPr>
            <w:tcW w:w="1007" w:type="dxa"/>
            <w:shd w:val="clear" w:color="auto" w:fill="auto"/>
          </w:tcPr>
          <w:p w:rsidR="000723C8" w:rsidRPr="000723C8" w:rsidRDefault="000723C8" w:rsidP="000723C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0723C8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0.336</w:t>
            </w:r>
          </w:p>
        </w:tc>
        <w:tc>
          <w:tcPr>
            <w:tcW w:w="1170" w:type="dxa"/>
            <w:shd w:val="clear" w:color="auto" w:fill="auto"/>
          </w:tcPr>
          <w:p w:rsidR="000723C8" w:rsidRPr="000723C8" w:rsidRDefault="000723C8" w:rsidP="000723C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0723C8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0.737</w:t>
            </w:r>
          </w:p>
        </w:tc>
        <w:tc>
          <w:tcPr>
            <w:tcW w:w="1088" w:type="dxa"/>
            <w:shd w:val="clear" w:color="auto" w:fill="auto"/>
          </w:tcPr>
          <w:p w:rsidR="000723C8" w:rsidRPr="000723C8" w:rsidRDefault="000723C8" w:rsidP="000723C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0723C8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0.184</w:t>
            </w:r>
          </w:p>
        </w:tc>
        <w:tc>
          <w:tcPr>
            <w:tcW w:w="1612" w:type="dxa"/>
            <w:shd w:val="clear" w:color="auto" w:fill="auto"/>
          </w:tcPr>
          <w:p w:rsidR="000723C8" w:rsidRPr="000723C8" w:rsidRDefault="000723C8" w:rsidP="000723C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0723C8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0.035</w:t>
            </w:r>
          </w:p>
        </w:tc>
      </w:tr>
      <w:tr w:rsidR="000723C8" w:rsidRPr="000723C8" w:rsidTr="00715938">
        <w:tc>
          <w:tcPr>
            <w:tcW w:w="2440" w:type="dxa"/>
            <w:shd w:val="clear" w:color="auto" w:fill="auto"/>
          </w:tcPr>
          <w:p w:rsidR="000723C8" w:rsidRPr="000723C8" w:rsidRDefault="000723C8" w:rsidP="000723C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0723C8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Family role</w:t>
            </w:r>
          </w:p>
          <w:p w:rsidR="000723C8" w:rsidRPr="000723C8" w:rsidRDefault="000723C8" w:rsidP="000723C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129" w:type="dxa"/>
            <w:shd w:val="clear" w:color="auto" w:fill="auto"/>
          </w:tcPr>
          <w:p w:rsidR="000723C8" w:rsidRPr="000723C8" w:rsidRDefault="000723C8" w:rsidP="000723C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0723C8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0.862</w:t>
            </w:r>
          </w:p>
        </w:tc>
        <w:tc>
          <w:tcPr>
            <w:tcW w:w="1202" w:type="dxa"/>
            <w:shd w:val="clear" w:color="auto" w:fill="auto"/>
          </w:tcPr>
          <w:p w:rsidR="000723C8" w:rsidRPr="000723C8" w:rsidRDefault="000723C8" w:rsidP="000723C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0723C8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0.551</w:t>
            </w:r>
          </w:p>
        </w:tc>
        <w:tc>
          <w:tcPr>
            <w:tcW w:w="1007" w:type="dxa"/>
            <w:shd w:val="clear" w:color="auto" w:fill="auto"/>
          </w:tcPr>
          <w:p w:rsidR="000723C8" w:rsidRPr="000723C8" w:rsidRDefault="000723C8" w:rsidP="000723C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0723C8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-1.88</w:t>
            </w:r>
          </w:p>
        </w:tc>
        <w:tc>
          <w:tcPr>
            <w:tcW w:w="1170" w:type="dxa"/>
            <w:shd w:val="clear" w:color="auto" w:fill="auto"/>
          </w:tcPr>
          <w:p w:rsidR="000723C8" w:rsidRPr="000723C8" w:rsidRDefault="000723C8" w:rsidP="000723C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0723C8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0.062</w:t>
            </w:r>
          </w:p>
        </w:tc>
        <w:tc>
          <w:tcPr>
            <w:tcW w:w="1088" w:type="dxa"/>
            <w:shd w:val="clear" w:color="auto" w:fill="auto"/>
          </w:tcPr>
          <w:p w:rsidR="000723C8" w:rsidRPr="000723C8" w:rsidRDefault="000723C8" w:rsidP="000723C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0723C8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0.105</w:t>
            </w:r>
          </w:p>
        </w:tc>
        <w:tc>
          <w:tcPr>
            <w:tcW w:w="1612" w:type="dxa"/>
            <w:shd w:val="clear" w:color="auto" w:fill="auto"/>
          </w:tcPr>
          <w:p w:rsidR="000723C8" w:rsidRPr="000723C8" w:rsidRDefault="000723C8" w:rsidP="000723C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0723C8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0.233</w:t>
            </w:r>
          </w:p>
        </w:tc>
      </w:tr>
      <w:tr w:rsidR="000723C8" w:rsidRPr="000723C8" w:rsidTr="00715938">
        <w:tc>
          <w:tcPr>
            <w:tcW w:w="2440" w:type="dxa"/>
            <w:shd w:val="clear" w:color="auto" w:fill="auto"/>
          </w:tcPr>
          <w:p w:rsidR="000723C8" w:rsidRPr="000723C8" w:rsidRDefault="000723C8" w:rsidP="000723C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0723C8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Personal Relationships</w:t>
            </w:r>
          </w:p>
          <w:p w:rsidR="000723C8" w:rsidRPr="000723C8" w:rsidRDefault="000723C8" w:rsidP="000723C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129" w:type="dxa"/>
            <w:shd w:val="clear" w:color="auto" w:fill="auto"/>
          </w:tcPr>
          <w:p w:rsidR="000723C8" w:rsidRPr="000723C8" w:rsidRDefault="000723C8" w:rsidP="000723C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0723C8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1.694</w:t>
            </w:r>
          </w:p>
        </w:tc>
        <w:tc>
          <w:tcPr>
            <w:tcW w:w="1202" w:type="dxa"/>
            <w:shd w:val="clear" w:color="auto" w:fill="auto"/>
          </w:tcPr>
          <w:p w:rsidR="000723C8" w:rsidRPr="000723C8" w:rsidRDefault="000723C8" w:rsidP="000723C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0723C8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0.106</w:t>
            </w:r>
          </w:p>
        </w:tc>
        <w:tc>
          <w:tcPr>
            <w:tcW w:w="1007" w:type="dxa"/>
            <w:shd w:val="clear" w:color="auto" w:fill="auto"/>
          </w:tcPr>
          <w:p w:rsidR="000723C8" w:rsidRPr="000723C8" w:rsidRDefault="000723C8" w:rsidP="000723C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0723C8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-1.122</w:t>
            </w:r>
          </w:p>
        </w:tc>
        <w:tc>
          <w:tcPr>
            <w:tcW w:w="1170" w:type="dxa"/>
            <w:shd w:val="clear" w:color="auto" w:fill="auto"/>
          </w:tcPr>
          <w:p w:rsidR="000723C8" w:rsidRPr="000723C8" w:rsidRDefault="000723C8" w:rsidP="000723C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0723C8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0.264</w:t>
            </w:r>
          </w:p>
        </w:tc>
        <w:tc>
          <w:tcPr>
            <w:tcW w:w="1088" w:type="dxa"/>
            <w:shd w:val="clear" w:color="auto" w:fill="auto"/>
          </w:tcPr>
          <w:p w:rsidR="000723C8" w:rsidRPr="000723C8" w:rsidRDefault="000723C8" w:rsidP="000723C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0723C8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0.097</w:t>
            </w:r>
          </w:p>
        </w:tc>
        <w:tc>
          <w:tcPr>
            <w:tcW w:w="1612" w:type="dxa"/>
            <w:shd w:val="clear" w:color="auto" w:fill="auto"/>
          </w:tcPr>
          <w:p w:rsidR="000723C8" w:rsidRPr="000723C8" w:rsidRDefault="000723C8" w:rsidP="000723C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0723C8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0.269</w:t>
            </w:r>
          </w:p>
        </w:tc>
      </w:tr>
      <w:tr w:rsidR="000723C8" w:rsidRPr="000723C8" w:rsidTr="00715938">
        <w:tc>
          <w:tcPr>
            <w:tcW w:w="2440" w:type="dxa"/>
            <w:shd w:val="clear" w:color="auto" w:fill="auto"/>
          </w:tcPr>
          <w:p w:rsidR="000723C8" w:rsidRPr="000723C8" w:rsidRDefault="000723C8" w:rsidP="000723C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0723C8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Social Role/ support</w:t>
            </w:r>
          </w:p>
          <w:p w:rsidR="000723C8" w:rsidRPr="000723C8" w:rsidRDefault="000723C8" w:rsidP="000723C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129" w:type="dxa"/>
            <w:shd w:val="clear" w:color="auto" w:fill="auto"/>
          </w:tcPr>
          <w:p w:rsidR="000723C8" w:rsidRPr="000723C8" w:rsidRDefault="000723C8" w:rsidP="000723C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0723C8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1.448</w:t>
            </w:r>
          </w:p>
        </w:tc>
        <w:tc>
          <w:tcPr>
            <w:tcW w:w="1202" w:type="dxa"/>
            <w:shd w:val="clear" w:color="auto" w:fill="auto"/>
          </w:tcPr>
          <w:p w:rsidR="000723C8" w:rsidRPr="000723C8" w:rsidRDefault="000723C8" w:rsidP="000723C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0723C8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0.183</w:t>
            </w:r>
          </w:p>
        </w:tc>
        <w:tc>
          <w:tcPr>
            <w:tcW w:w="1007" w:type="dxa"/>
            <w:shd w:val="clear" w:color="auto" w:fill="auto"/>
          </w:tcPr>
          <w:p w:rsidR="000723C8" w:rsidRPr="000723C8" w:rsidRDefault="000723C8" w:rsidP="000723C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0723C8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-1.116</w:t>
            </w:r>
          </w:p>
        </w:tc>
        <w:tc>
          <w:tcPr>
            <w:tcW w:w="1170" w:type="dxa"/>
            <w:shd w:val="clear" w:color="auto" w:fill="auto"/>
          </w:tcPr>
          <w:p w:rsidR="000723C8" w:rsidRPr="000723C8" w:rsidRDefault="000723C8" w:rsidP="000723C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0723C8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0.267</w:t>
            </w:r>
          </w:p>
        </w:tc>
        <w:tc>
          <w:tcPr>
            <w:tcW w:w="1088" w:type="dxa"/>
            <w:shd w:val="clear" w:color="auto" w:fill="auto"/>
          </w:tcPr>
          <w:p w:rsidR="000723C8" w:rsidRPr="000723C8" w:rsidRDefault="000723C8" w:rsidP="000723C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0723C8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-0.002</w:t>
            </w:r>
          </w:p>
        </w:tc>
        <w:tc>
          <w:tcPr>
            <w:tcW w:w="1612" w:type="dxa"/>
            <w:shd w:val="clear" w:color="auto" w:fill="auto"/>
          </w:tcPr>
          <w:p w:rsidR="000723C8" w:rsidRPr="000723C8" w:rsidRDefault="000723C8" w:rsidP="000723C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0723C8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0.984</w:t>
            </w:r>
          </w:p>
        </w:tc>
      </w:tr>
      <w:tr w:rsidR="000723C8" w:rsidRPr="000723C8" w:rsidTr="00715938">
        <w:tc>
          <w:tcPr>
            <w:tcW w:w="2440" w:type="dxa"/>
            <w:shd w:val="clear" w:color="auto" w:fill="auto"/>
          </w:tcPr>
          <w:p w:rsidR="000723C8" w:rsidRPr="000723C8" w:rsidRDefault="000723C8" w:rsidP="000723C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0723C8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Diabetes</w:t>
            </w:r>
          </w:p>
          <w:p w:rsidR="000723C8" w:rsidRPr="000723C8" w:rsidRDefault="000723C8" w:rsidP="000723C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129" w:type="dxa"/>
            <w:shd w:val="clear" w:color="auto" w:fill="auto"/>
          </w:tcPr>
          <w:p w:rsidR="000723C8" w:rsidRPr="000723C8" w:rsidRDefault="000723C8" w:rsidP="000723C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0723C8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1.35</w:t>
            </w:r>
          </w:p>
        </w:tc>
        <w:tc>
          <w:tcPr>
            <w:tcW w:w="1202" w:type="dxa"/>
            <w:shd w:val="clear" w:color="auto" w:fill="auto"/>
          </w:tcPr>
          <w:p w:rsidR="000723C8" w:rsidRPr="000723C8" w:rsidRDefault="000723C8" w:rsidP="000723C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0723C8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0.226</w:t>
            </w:r>
          </w:p>
        </w:tc>
        <w:tc>
          <w:tcPr>
            <w:tcW w:w="1007" w:type="dxa"/>
            <w:shd w:val="clear" w:color="auto" w:fill="auto"/>
          </w:tcPr>
          <w:p w:rsidR="000723C8" w:rsidRPr="000723C8" w:rsidRDefault="000723C8" w:rsidP="000723C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0723C8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0.022</w:t>
            </w:r>
          </w:p>
        </w:tc>
        <w:tc>
          <w:tcPr>
            <w:tcW w:w="1170" w:type="dxa"/>
            <w:shd w:val="clear" w:color="auto" w:fill="auto"/>
          </w:tcPr>
          <w:p w:rsidR="000723C8" w:rsidRPr="000723C8" w:rsidRDefault="000723C8" w:rsidP="000723C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0723C8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0.983</w:t>
            </w:r>
          </w:p>
        </w:tc>
        <w:tc>
          <w:tcPr>
            <w:tcW w:w="1088" w:type="dxa"/>
            <w:shd w:val="clear" w:color="auto" w:fill="auto"/>
          </w:tcPr>
          <w:p w:rsidR="000723C8" w:rsidRPr="000723C8" w:rsidRDefault="000723C8" w:rsidP="000723C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0723C8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0.250</w:t>
            </w:r>
          </w:p>
        </w:tc>
        <w:tc>
          <w:tcPr>
            <w:tcW w:w="1612" w:type="dxa"/>
            <w:shd w:val="clear" w:color="auto" w:fill="auto"/>
          </w:tcPr>
          <w:p w:rsidR="000723C8" w:rsidRPr="000723C8" w:rsidRDefault="000723C8" w:rsidP="000723C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0723C8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0.004</w:t>
            </w:r>
          </w:p>
        </w:tc>
      </w:tr>
    </w:tbl>
    <w:p w:rsidR="000723C8" w:rsidRDefault="000723C8"/>
    <w:sectPr w:rsidR="000723C8" w:rsidSect="003B69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B09CB" w:rsidRDefault="00CB09CB" w:rsidP="008D2224">
      <w:pPr>
        <w:spacing w:after="0" w:line="240" w:lineRule="auto"/>
      </w:pPr>
      <w:r>
        <w:separator/>
      </w:r>
    </w:p>
  </w:endnote>
  <w:endnote w:type="continuationSeparator" w:id="0">
    <w:p w:rsidR="00CB09CB" w:rsidRDefault="00CB09CB" w:rsidP="008D22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B09CB" w:rsidRDefault="00CB09CB" w:rsidP="008D2224">
      <w:pPr>
        <w:spacing w:after="0" w:line="240" w:lineRule="auto"/>
      </w:pPr>
      <w:r>
        <w:separator/>
      </w:r>
    </w:p>
  </w:footnote>
  <w:footnote w:type="continuationSeparator" w:id="0">
    <w:p w:rsidR="00CB09CB" w:rsidRDefault="00CB09CB" w:rsidP="008D22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D54711"/>
    <w:rsid w:val="00025841"/>
    <w:rsid w:val="00060DAB"/>
    <w:rsid w:val="000723C8"/>
    <w:rsid w:val="00167A65"/>
    <w:rsid w:val="003245F3"/>
    <w:rsid w:val="003834FA"/>
    <w:rsid w:val="003B6964"/>
    <w:rsid w:val="008D2224"/>
    <w:rsid w:val="00CB09CB"/>
    <w:rsid w:val="00D54711"/>
    <w:rsid w:val="00FF07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69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471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D22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2224"/>
  </w:style>
  <w:style w:type="paragraph" w:styleId="Footer">
    <w:name w:val="footer"/>
    <w:basedOn w:val="Normal"/>
    <w:link w:val="FooterChar"/>
    <w:uiPriority w:val="99"/>
    <w:unhideWhenUsed/>
    <w:rsid w:val="008D22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222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471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D22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2224"/>
  </w:style>
  <w:style w:type="paragraph" w:styleId="Footer">
    <w:name w:val="footer"/>
    <w:basedOn w:val="Normal"/>
    <w:link w:val="FooterChar"/>
    <w:uiPriority w:val="99"/>
    <w:unhideWhenUsed/>
    <w:rsid w:val="008D22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222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7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0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garajan</dc:creator>
  <cp:lastModifiedBy>Nagarajan</cp:lastModifiedBy>
  <cp:revision>1</cp:revision>
  <dcterms:created xsi:type="dcterms:W3CDTF">2013-01-18T10:33:00Z</dcterms:created>
  <dcterms:modified xsi:type="dcterms:W3CDTF">2013-01-18T10:33:00Z</dcterms:modified>
</cp:coreProperties>
</file>